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5 Hub genes correspond to the active compounds in SHD</w:t>
      </w:r>
    </w:p>
    <w:tbl>
      <w:tblPr>
        <w:tblW w:w="9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7340"/>
      </w:tblGrid>
      <w:tr>
        <w:trPr/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b genes</w:t>
            </w:r>
          </w:p>
        </w:tc>
        <w:tc>
          <w:tcPr>
            <w:tcW w:w="7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tive compounds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7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Quercet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nat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-Hydroxynaringen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hamnazin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riodicty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uteol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aringe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osge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air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arnesylacetone</w:t>
            </w:r>
          </w:p>
        </w:tc>
      </w:tr>
      <w:tr>
        <w:trPr>
          <w:trHeight w:val="698" w:hRule="atLeast"/>
        </w:trPr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osge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sorhamnet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TNNB1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ifendat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almidin A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73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ethoxy-3-methyl-9,10-anthraquinon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aucostero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iberberin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arnesylacetone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,3-dimethoxy-6-methyanthraquin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-methoxy-3-methyl-9,10-anthraquin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quercet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,7,4'-trihydroxy-8-methoxyflavan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-hydroxy-7,8-dimethoxy-2-(4-methoxyphenyl)chrom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aicalin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ivular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ogon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nat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aicale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alvigen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hamnazin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uteol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oslosooflav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ormononet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'-Methoxydaidzein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aidz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,7-Dihydroxynaphthale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etilox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-Methylcumarin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(2R)-5,7-dihydroxy-2-(4-hydroxyphenyl)chroman-4-o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ucostero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osge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ifendat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alycos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hysciondiglucosid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loe-emodin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,3-dimethoxy-6-methyanthraquinon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ivular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-acetyl-12-senecioyl-2E,8Z,10E-atractylentriol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erber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(R)-Canadi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erlambin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onohexyl Phthalat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antalol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7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,9-di-O-methylnissoli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(6aR,11aR)-9,10-dimethoxy-6a,11a-dihydro-6H-benzofurano[3,2-c]chromen-3-ol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,7-Dihydroxy-3,9-dimethoxy pterocarpen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iberber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IF1A</w:t>
            </w:r>
          </w:p>
        </w:tc>
        <w:tc>
          <w:tcPr>
            <w:tcW w:w="7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riodicty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iosgen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6:22:59Z</dcterms:created>
  <dc:creator>123</dc:creator>
  <dc:description/>
  <dc:language>en-US</dc:language>
  <cp:lastModifiedBy> XMJ</cp:lastModifiedBy>
  <dcterms:modified xsi:type="dcterms:W3CDTF">2023-06-29T07:5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182806071C4FEF9099C705B68E1A9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